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0ABA" w14:textId="70AF0CE1" w:rsidR="00412C62" w:rsidRDefault="00412C62" w:rsidP="001A20FA">
      <w:pPr>
        <w:spacing w:line="240" w:lineRule="auto"/>
        <w:contextualSpacing/>
      </w:pPr>
      <w:r>
        <w:rPr>
          <w:b/>
          <w:bCs/>
        </w:rPr>
        <w:t>Supplementary Table 1.</w:t>
      </w:r>
      <w:r w:rsidR="000F5DB3">
        <w:rPr>
          <w:b/>
          <w:bCs/>
        </w:rPr>
        <w:t xml:space="preserve"> </w:t>
      </w:r>
      <w:r w:rsidR="000F5DB3" w:rsidRPr="000F5DB3">
        <w:t>Primer sequences used for qPCR.</w:t>
      </w:r>
    </w:p>
    <w:p w14:paraId="068E0795" w14:textId="77777777" w:rsidR="000F5DB3" w:rsidRPr="000F5DB3" w:rsidRDefault="000F5DB3" w:rsidP="001A20FA">
      <w:pPr>
        <w:spacing w:line="240" w:lineRule="auto"/>
        <w:contextualSpacing/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561"/>
        <w:gridCol w:w="4519"/>
        <w:gridCol w:w="4519"/>
      </w:tblGrid>
      <w:tr w:rsidR="007A69B9" w:rsidRPr="00481C3F" w14:paraId="5FE1690F" w14:textId="1A0C2266" w:rsidTr="0055677E"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8471" w14:textId="6EFAA1C1" w:rsidR="007A69B9" w:rsidRPr="00481C3F" w:rsidRDefault="007A69B9" w:rsidP="00A6790F">
            <w:pPr>
              <w:contextualSpacing/>
              <w:rPr>
                <w:b/>
                <w:bCs/>
              </w:rPr>
            </w:pPr>
            <w:r w:rsidRPr="00481C3F">
              <w:rPr>
                <w:b/>
                <w:bCs/>
              </w:rPr>
              <w:t>Gene target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1BA4D6" w14:textId="11D05CCB" w:rsidR="007A69B9" w:rsidRPr="00481C3F" w:rsidRDefault="007A69B9" w:rsidP="00A6790F">
            <w:pPr>
              <w:contextualSpacing/>
              <w:rPr>
                <w:b/>
                <w:bCs/>
              </w:rPr>
            </w:pPr>
            <w:r w:rsidRPr="00481C3F">
              <w:rPr>
                <w:b/>
                <w:bCs/>
              </w:rPr>
              <w:t>Sequence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90625E" w14:textId="79E59019" w:rsidR="007A69B9" w:rsidRPr="00481C3F" w:rsidRDefault="007A69B9" w:rsidP="00A6790F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Tm</w:t>
            </w:r>
          </w:p>
        </w:tc>
      </w:tr>
      <w:tr w:rsidR="007A69B9" w14:paraId="7A11A04C" w14:textId="641A9CA5" w:rsidTr="0055677E">
        <w:tc>
          <w:tcPr>
            <w:tcW w:w="156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85AD5" w14:textId="1557D69F" w:rsidR="007A69B9" w:rsidRPr="00412C62" w:rsidRDefault="007A69B9" w:rsidP="00A6790F">
            <w:pPr>
              <w:contextualSpacing/>
              <w:rPr>
                <w:i/>
                <w:iCs/>
              </w:rPr>
            </w:pPr>
            <w:proofErr w:type="spellStart"/>
            <w:r w:rsidRPr="00412C62">
              <w:rPr>
                <w:i/>
                <w:iCs/>
              </w:rPr>
              <w:t>nadh</w:t>
            </w:r>
            <w:proofErr w:type="spellEnd"/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B119D48" w14:textId="2D2DC42E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CTATTAATCCCCGCCTGACC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F84061" w14:textId="0C6D0F41" w:rsidR="007A69B9" w:rsidRPr="007A69B9" w:rsidRDefault="00256F00" w:rsidP="00A6790F">
            <w:pPr>
              <w:contextualSpacing/>
            </w:pPr>
            <w:r>
              <w:t>57.53</w:t>
            </w:r>
          </w:p>
        </w:tc>
      </w:tr>
      <w:tr w:rsidR="007A69B9" w14:paraId="6EAA7B2D" w14:textId="2DCAAC4C" w:rsidTr="0055677E">
        <w:tc>
          <w:tcPr>
            <w:tcW w:w="156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F76B4" w14:textId="77777777" w:rsidR="007A69B9" w:rsidRPr="00412C62" w:rsidRDefault="007A69B9" w:rsidP="00A6790F">
            <w:pPr>
              <w:contextualSpacing/>
            </w:pP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B98ADE" w14:textId="3473EACC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GGAGCTCGATTTGTTTCTGC</w:t>
            </w: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40982E" w14:textId="0BF4707D" w:rsidR="007A69B9" w:rsidRPr="007A69B9" w:rsidRDefault="00256F00" w:rsidP="00A6790F">
            <w:pPr>
              <w:contextualSpacing/>
            </w:pPr>
            <w:r>
              <w:t>57.47</w:t>
            </w:r>
          </w:p>
        </w:tc>
      </w:tr>
      <w:tr w:rsidR="007A69B9" w14:paraId="79697074" w14:textId="701AFBDE" w:rsidTr="0055677E">
        <w:tc>
          <w:tcPr>
            <w:tcW w:w="156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D8313" w14:textId="1A41DE9A" w:rsidR="007A69B9" w:rsidRPr="00481C3F" w:rsidRDefault="007A69B9" w:rsidP="00A6790F">
            <w:pPr>
              <w:contextualSpacing/>
              <w:rPr>
                <w:i/>
                <w:iCs/>
              </w:rPr>
            </w:pPr>
            <w:r w:rsidRPr="00481C3F">
              <w:rPr>
                <w:i/>
                <w:iCs/>
              </w:rPr>
              <w:t>avpr1a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3FA6E62" w14:textId="509035BC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GAGGTGAACAATGGCACTAAAACC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3D67B6" w14:textId="3DEE25FF" w:rsidR="007A69B9" w:rsidRPr="007A69B9" w:rsidRDefault="00256F00" w:rsidP="00A6790F">
            <w:pPr>
              <w:contextualSpacing/>
            </w:pPr>
            <w:r>
              <w:t>60.56</w:t>
            </w:r>
          </w:p>
        </w:tc>
      </w:tr>
      <w:tr w:rsidR="007A69B9" w14:paraId="5DE9DCAE" w14:textId="0CC098E5" w:rsidTr="0055677E">
        <w:tc>
          <w:tcPr>
            <w:tcW w:w="156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BDEF6" w14:textId="77777777" w:rsidR="007A69B9" w:rsidRDefault="007A69B9" w:rsidP="00A6790F">
            <w:pPr>
              <w:contextualSpacing/>
            </w:pP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9540F6" w14:textId="7B4DF22A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CCAGATGTGGTAGCAGATGAAGC</w:t>
            </w: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B6529F" w14:textId="0E2AA8A8" w:rsidR="007A69B9" w:rsidRPr="007A69B9" w:rsidRDefault="00256F00" w:rsidP="00A6790F">
            <w:pPr>
              <w:contextualSpacing/>
            </w:pPr>
            <w:r>
              <w:t>61.30</w:t>
            </w:r>
          </w:p>
        </w:tc>
      </w:tr>
      <w:tr w:rsidR="007A69B9" w14:paraId="6C64A214" w14:textId="148C77E7" w:rsidTr="0055677E">
        <w:tc>
          <w:tcPr>
            <w:tcW w:w="156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88FEF" w14:textId="185C213B" w:rsidR="007A69B9" w:rsidRPr="00481C3F" w:rsidRDefault="007A69B9" w:rsidP="00A6790F">
            <w:pPr>
              <w:contextualSpacing/>
              <w:rPr>
                <w:i/>
                <w:iCs/>
              </w:rPr>
            </w:pPr>
            <w:proofErr w:type="spellStart"/>
            <w:r w:rsidRPr="00481C3F">
              <w:rPr>
                <w:i/>
                <w:iCs/>
              </w:rPr>
              <w:t>oxtr</w:t>
            </w:r>
            <w:proofErr w:type="spellEnd"/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D868337" w14:textId="68C8378B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TCCAAGGCCAAAATCCGCACGG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E0A019" w14:textId="21BF3542" w:rsidR="007A69B9" w:rsidRPr="007A69B9" w:rsidRDefault="00256F00" w:rsidP="00A6790F">
            <w:pPr>
              <w:contextualSpacing/>
            </w:pPr>
            <w:r>
              <w:t>66.16</w:t>
            </w:r>
          </w:p>
        </w:tc>
      </w:tr>
      <w:tr w:rsidR="007A69B9" w14:paraId="260E0137" w14:textId="236ACE5A" w:rsidTr="0055677E">
        <w:tc>
          <w:tcPr>
            <w:tcW w:w="156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1734E" w14:textId="77777777" w:rsidR="007A69B9" w:rsidRDefault="007A69B9" w:rsidP="00A6790F">
            <w:pPr>
              <w:contextualSpacing/>
            </w:pP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516149" w14:textId="178B5823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GGCAGAAGCTTCCTTGGGCGC</w:t>
            </w: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7B227E" w14:textId="6FB644F4" w:rsidR="007A69B9" w:rsidRPr="007A69B9" w:rsidRDefault="00256F00" w:rsidP="00A6790F">
            <w:pPr>
              <w:contextualSpacing/>
            </w:pPr>
            <w:r>
              <w:t>66.74</w:t>
            </w:r>
          </w:p>
        </w:tc>
      </w:tr>
      <w:tr w:rsidR="007A69B9" w14:paraId="14F90323" w14:textId="35E726C6" w:rsidTr="0055677E">
        <w:tc>
          <w:tcPr>
            <w:tcW w:w="156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58FC5" w14:textId="2A39FD0F" w:rsidR="007A69B9" w:rsidRPr="00481C3F" w:rsidRDefault="007A69B9" w:rsidP="00A6790F">
            <w:pPr>
              <w:contextualSpacing/>
              <w:rPr>
                <w:i/>
                <w:iCs/>
              </w:rPr>
            </w:pPr>
            <w:r w:rsidRPr="00481C3F">
              <w:rPr>
                <w:i/>
                <w:iCs/>
              </w:rPr>
              <w:t>oprk1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B96F8A" w14:textId="40DA3851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AATCGGACAGGAACCGCAG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C73C16" w14:textId="05E82065" w:rsidR="007A69B9" w:rsidRPr="007A69B9" w:rsidRDefault="007A69B9" w:rsidP="00A6790F">
            <w:pPr>
              <w:contextualSpacing/>
            </w:pPr>
            <w:r w:rsidRPr="007A69B9">
              <w:t>60.08</w:t>
            </w:r>
          </w:p>
        </w:tc>
      </w:tr>
      <w:tr w:rsidR="007A69B9" w14:paraId="338876BF" w14:textId="1959271C" w:rsidTr="0055677E">
        <w:tc>
          <w:tcPr>
            <w:tcW w:w="156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5610A" w14:textId="77777777" w:rsidR="007A69B9" w:rsidRPr="00481C3F" w:rsidRDefault="007A69B9" w:rsidP="00A6790F">
            <w:pPr>
              <w:contextualSpacing/>
              <w:rPr>
                <w:i/>
                <w:iCs/>
              </w:rPr>
            </w:pP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74880F7" w14:textId="66098CD2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ACAGCGGTGATTATGACAGGG</w:t>
            </w: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3E0E41" w14:textId="366849B1" w:rsidR="007A69B9" w:rsidRPr="007A69B9" w:rsidRDefault="007A69B9" w:rsidP="00A6790F">
            <w:pPr>
              <w:contextualSpacing/>
            </w:pPr>
            <w:r w:rsidRPr="007A69B9">
              <w:t>60.13</w:t>
            </w:r>
          </w:p>
        </w:tc>
      </w:tr>
      <w:tr w:rsidR="007A69B9" w14:paraId="6F667519" w14:textId="43B5861D" w:rsidTr="0055677E">
        <w:tc>
          <w:tcPr>
            <w:tcW w:w="156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6CD79" w14:textId="655BBC6B" w:rsidR="007A69B9" w:rsidRPr="00481C3F" w:rsidRDefault="007A69B9" w:rsidP="00A6790F">
            <w:pPr>
              <w:contextualSpacing/>
              <w:rPr>
                <w:i/>
                <w:iCs/>
              </w:rPr>
            </w:pPr>
            <w:r w:rsidRPr="00481C3F">
              <w:rPr>
                <w:i/>
                <w:iCs/>
              </w:rPr>
              <w:t>oprm1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F56D13" w14:textId="230029BD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GGAACACCAGTGACTGTTCTGA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E6F0B6" w14:textId="08E965C5" w:rsidR="007A69B9" w:rsidRPr="007A69B9" w:rsidRDefault="007A69B9" w:rsidP="00A6790F">
            <w:pPr>
              <w:contextualSpacing/>
            </w:pPr>
            <w:r>
              <w:t>60.16</w:t>
            </w:r>
          </w:p>
        </w:tc>
      </w:tr>
      <w:tr w:rsidR="007A69B9" w14:paraId="4BA4E0FC" w14:textId="27AD385B" w:rsidTr="0055677E">
        <w:tc>
          <w:tcPr>
            <w:tcW w:w="156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7700D" w14:textId="77777777" w:rsidR="007A69B9" w:rsidRPr="00481C3F" w:rsidRDefault="007A69B9" w:rsidP="00A6790F">
            <w:pPr>
              <w:contextualSpacing/>
              <w:rPr>
                <w:i/>
                <w:iCs/>
              </w:rPr>
            </w:pP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525C1F" w14:textId="46F4A54C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GATCGGACTGGTTGCCATCT</w:t>
            </w:r>
          </w:p>
        </w:tc>
        <w:tc>
          <w:tcPr>
            <w:tcW w:w="45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57C46A" w14:textId="6C8350DA" w:rsidR="007A69B9" w:rsidRPr="007A69B9" w:rsidRDefault="007A69B9" w:rsidP="00A6790F">
            <w:pPr>
              <w:contextualSpacing/>
            </w:pPr>
            <w:r>
              <w:t>59.82</w:t>
            </w:r>
          </w:p>
        </w:tc>
      </w:tr>
      <w:tr w:rsidR="007A69B9" w14:paraId="396F6BB5" w14:textId="3116E9AE" w:rsidTr="0055677E">
        <w:tc>
          <w:tcPr>
            <w:tcW w:w="156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41D7BB" w14:textId="53BC6E7E" w:rsidR="007A69B9" w:rsidRPr="00481C3F" w:rsidRDefault="007A69B9" w:rsidP="00A6790F">
            <w:pPr>
              <w:contextualSpacing/>
              <w:rPr>
                <w:i/>
                <w:iCs/>
              </w:rPr>
            </w:pPr>
            <w:r w:rsidRPr="00481C3F">
              <w:rPr>
                <w:i/>
                <w:iCs/>
              </w:rPr>
              <w:t>oprd1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FE221D" w14:textId="06681D4C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For:</w:t>
            </w:r>
            <w:r>
              <w:t xml:space="preserve"> </w:t>
            </w:r>
            <w:r w:rsidRPr="00FB42BD">
              <w:t>ATGTTTGGCATCGTCCGGT</w:t>
            </w:r>
          </w:p>
        </w:tc>
        <w:tc>
          <w:tcPr>
            <w:tcW w:w="4519" w:type="dxa"/>
            <w:tcBorders>
              <w:top w:val="single" w:sz="4" w:space="0" w:color="auto"/>
              <w:left w:val="single" w:sz="4" w:space="0" w:color="auto"/>
            </w:tcBorders>
          </w:tcPr>
          <w:p w14:paraId="570F8383" w14:textId="20B8035B" w:rsidR="007A69B9" w:rsidRPr="007A69B9" w:rsidRDefault="00256F00" w:rsidP="00A6790F">
            <w:pPr>
              <w:contextualSpacing/>
            </w:pPr>
            <w:r>
              <w:t>60.00</w:t>
            </w:r>
          </w:p>
        </w:tc>
      </w:tr>
      <w:tr w:rsidR="007A69B9" w14:paraId="042047BD" w14:textId="0935277D" w:rsidTr="0055677E">
        <w:tc>
          <w:tcPr>
            <w:tcW w:w="1561" w:type="dxa"/>
            <w:vMerge/>
            <w:tcBorders>
              <w:right w:val="single" w:sz="4" w:space="0" w:color="auto"/>
            </w:tcBorders>
            <w:vAlign w:val="center"/>
          </w:tcPr>
          <w:p w14:paraId="635717FE" w14:textId="77777777" w:rsidR="007A69B9" w:rsidRPr="00412C62" w:rsidRDefault="007A69B9" w:rsidP="00A6790F">
            <w:pPr>
              <w:contextualSpacing/>
            </w:pPr>
          </w:p>
        </w:tc>
        <w:tc>
          <w:tcPr>
            <w:tcW w:w="45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4062F0" w14:textId="141F845D" w:rsidR="007A69B9" w:rsidRPr="00481C3F" w:rsidRDefault="007A69B9" w:rsidP="00A6790F">
            <w:pPr>
              <w:contextualSpacing/>
            </w:pPr>
            <w:r w:rsidRPr="00481C3F">
              <w:rPr>
                <w:b/>
                <w:bCs/>
              </w:rPr>
              <w:t>Rev:</w:t>
            </w:r>
            <w:r>
              <w:t xml:space="preserve"> </w:t>
            </w:r>
            <w:r w:rsidRPr="00FB42BD">
              <w:t>GTACTTGGCGCTCTGGAAG</w:t>
            </w:r>
          </w:p>
        </w:tc>
        <w:tc>
          <w:tcPr>
            <w:tcW w:w="4519" w:type="dxa"/>
            <w:tcBorders>
              <w:left w:val="single" w:sz="4" w:space="0" w:color="auto"/>
              <w:bottom w:val="single" w:sz="4" w:space="0" w:color="auto"/>
            </w:tcBorders>
          </w:tcPr>
          <w:p w14:paraId="5738934B" w14:textId="42FA6E59" w:rsidR="007A69B9" w:rsidRPr="007A69B9" w:rsidRDefault="00256F00" w:rsidP="00A6790F">
            <w:pPr>
              <w:contextualSpacing/>
            </w:pPr>
            <w:r>
              <w:t>58.24</w:t>
            </w:r>
          </w:p>
        </w:tc>
      </w:tr>
    </w:tbl>
    <w:p w14:paraId="18520B62" w14:textId="7F9D27F3" w:rsidR="00412C62" w:rsidRDefault="00412C62" w:rsidP="001A20FA">
      <w:pPr>
        <w:spacing w:line="240" w:lineRule="auto"/>
        <w:contextualSpacing/>
        <w:rPr>
          <w:b/>
          <w:bCs/>
        </w:rPr>
      </w:pPr>
    </w:p>
    <w:sectPr w:rsidR="00412C62" w:rsidSect="00C54F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E1"/>
    <w:rsid w:val="000010A5"/>
    <w:rsid w:val="00007523"/>
    <w:rsid w:val="00036B7F"/>
    <w:rsid w:val="0005078C"/>
    <w:rsid w:val="00062971"/>
    <w:rsid w:val="000715D0"/>
    <w:rsid w:val="00075912"/>
    <w:rsid w:val="000811A3"/>
    <w:rsid w:val="000922B5"/>
    <w:rsid w:val="00095356"/>
    <w:rsid w:val="0009736E"/>
    <w:rsid w:val="000A27F9"/>
    <w:rsid w:val="000C66F6"/>
    <w:rsid w:val="000C7CA4"/>
    <w:rsid w:val="000F5DB3"/>
    <w:rsid w:val="00111E59"/>
    <w:rsid w:val="001467ED"/>
    <w:rsid w:val="00171184"/>
    <w:rsid w:val="001728D0"/>
    <w:rsid w:val="00177622"/>
    <w:rsid w:val="00182822"/>
    <w:rsid w:val="0018633A"/>
    <w:rsid w:val="001936D7"/>
    <w:rsid w:val="001A20FA"/>
    <w:rsid w:val="001B4BC8"/>
    <w:rsid w:val="001E5538"/>
    <w:rsid w:val="0020399F"/>
    <w:rsid w:val="00205F99"/>
    <w:rsid w:val="00207139"/>
    <w:rsid w:val="002127C2"/>
    <w:rsid w:val="002136BF"/>
    <w:rsid w:val="00220C43"/>
    <w:rsid w:val="002216F7"/>
    <w:rsid w:val="00222295"/>
    <w:rsid w:val="002230AA"/>
    <w:rsid w:val="002400B5"/>
    <w:rsid w:val="00241AE7"/>
    <w:rsid w:val="00247E4D"/>
    <w:rsid w:val="00256F00"/>
    <w:rsid w:val="00290B24"/>
    <w:rsid w:val="00291A2C"/>
    <w:rsid w:val="0029547B"/>
    <w:rsid w:val="0029768E"/>
    <w:rsid w:val="002976E0"/>
    <w:rsid w:val="002C23F9"/>
    <w:rsid w:val="002D0648"/>
    <w:rsid w:val="002D4BDA"/>
    <w:rsid w:val="002E1151"/>
    <w:rsid w:val="002E4894"/>
    <w:rsid w:val="002F4182"/>
    <w:rsid w:val="003006D7"/>
    <w:rsid w:val="00302C21"/>
    <w:rsid w:val="00305558"/>
    <w:rsid w:val="00305687"/>
    <w:rsid w:val="00327156"/>
    <w:rsid w:val="00333E48"/>
    <w:rsid w:val="00351AC9"/>
    <w:rsid w:val="00361477"/>
    <w:rsid w:val="00362C46"/>
    <w:rsid w:val="00363DF8"/>
    <w:rsid w:val="00382D1C"/>
    <w:rsid w:val="0038573A"/>
    <w:rsid w:val="003913E0"/>
    <w:rsid w:val="003A3F94"/>
    <w:rsid w:val="003A61AE"/>
    <w:rsid w:val="003C5D2C"/>
    <w:rsid w:val="003C7337"/>
    <w:rsid w:val="003D1CEA"/>
    <w:rsid w:val="003D6294"/>
    <w:rsid w:val="003E53CF"/>
    <w:rsid w:val="003F1D4F"/>
    <w:rsid w:val="00407D52"/>
    <w:rsid w:val="00412C62"/>
    <w:rsid w:val="00417D71"/>
    <w:rsid w:val="004236F0"/>
    <w:rsid w:val="00427126"/>
    <w:rsid w:val="00437D36"/>
    <w:rsid w:val="00441A3E"/>
    <w:rsid w:val="00441D02"/>
    <w:rsid w:val="00450639"/>
    <w:rsid w:val="004717CE"/>
    <w:rsid w:val="00481C3F"/>
    <w:rsid w:val="00490532"/>
    <w:rsid w:val="004A0A08"/>
    <w:rsid w:val="004A43E3"/>
    <w:rsid w:val="004C5FA5"/>
    <w:rsid w:val="0050419D"/>
    <w:rsid w:val="00510812"/>
    <w:rsid w:val="00517691"/>
    <w:rsid w:val="00534FB3"/>
    <w:rsid w:val="00535D21"/>
    <w:rsid w:val="0056215B"/>
    <w:rsid w:val="00563747"/>
    <w:rsid w:val="005A09AB"/>
    <w:rsid w:val="005A4EE7"/>
    <w:rsid w:val="005C439F"/>
    <w:rsid w:val="005D4EE7"/>
    <w:rsid w:val="005D659C"/>
    <w:rsid w:val="005E04DA"/>
    <w:rsid w:val="005F2EAC"/>
    <w:rsid w:val="00624586"/>
    <w:rsid w:val="0063205D"/>
    <w:rsid w:val="006649B8"/>
    <w:rsid w:val="00674961"/>
    <w:rsid w:val="00682E2E"/>
    <w:rsid w:val="006847A5"/>
    <w:rsid w:val="006A599A"/>
    <w:rsid w:val="006A61CA"/>
    <w:rsid w:val="006B77F0"/>
    <w:rsid w:val="006C63C8"/>
    <w:rsid w:val="006D6E04"/>
    <w:rsid w:val="006F0F89"/>
    <w:rsid w:val="00706A1E"/>
    <w:rsid w:val="00715E31"/>
    <w:rsid w:val="007167BB"/>
    <w:rsid w:val="00730B29"/>
    <w:rsid w:val="00753C1D"/>
    <w:rsid w:val="00782A3F"/>
    <w:rsid w:val="0078571A"/>
    <w:rsid w:val="007A2088"/>
    <w:rsid w:val="007A69B9"/>
    <w:rsid w:val="007B13DA"/>
    <w:rsid w:val="007C4D31"/>
    <w:rsid w:val="007E2FE8"/>
    <w:rsid w:val="007E7A4F"/>
    <w:rsid w:val="007E7F98"/>
    <w:rsid w:val="008002F8"/>
    <w:rsid w:val="00811D75"/>
    <w:rsid w:val="008309E6"/>
    <w:rsid w:val="00833D49"/>
    <w:rsid w:val="008654B3"/>
    <w:rsid w:val="00874733"/>
    <w:rsid w:val="0087746A"/>
    <w:rsid w:val="00890E9B"/>
    <w:rsid w:val="00894C18"/>
    <w:rsid w:val="008967F0"/>
    <w:rsid w:val="008C69B8"/>
    <w:rsid w:val="008D5053"/>
    <w:rsid w:val="008D6AE0"/>
    <w:rsid w:val="008E17D1"/>
    <w:rsid w:val="008E3307"/>
    <w:rsid w:val="008F7897"/>
    <w:rsid w:val="009326B8"/>
    <w:rsid w:val="009455AE"/>
    <w:rsid w:val="00947F6A"/>
    <w:rsid w:val="00975D1A"/>
    <w:rsid w:val="009C634E"/>
    <w:rsid w:val="009D0837"/>
    <w:rsid w:val="009E1BB0"/>
    <w:rsid w:val="00A01E9A"/>
    <w:rsid w:val="00A05D54"/>
    <w:rsid w:val="00A126DF"/>
    <w:rsid w:val="00A14D3B"/>
    <w:rsid w:val="00A157EA"/>
    <w:rsid w:val="00A16217"/>
    <w:rsid w:val="00A50E8D"/>
    <w:rsid w:val="00A5194A"/>
    <w:rsid w:val="00A65D9B"/>
    <w:rsid w:val="00A6790F"/>
    <w:rsid w:val="00A72B8F"/>
    <w:rsid w:val="00A87C0B"/>
    <w:rsid w:val="00A94B65"/>
    <w:rsid w:val="00AA11DB"/>
    <w:rsid w:val="00AA3B86"/>
    <w:rsid w:val="00AC22C1"/>
    <w:rsid w:val="00AC32DC"/>
    <w:rsid w:val="00AD3B65"/>
    <w:rsid w:val="00AE02A3"/>
    <w:rsid w:val="00AF5249"/>
    <w:rsid w:val="00B10C86"/>
    <w:rsid w:val="00B11186"/>
    <w:rsid w:val="00B13390"/>
    <w:rsid w:val="00B170B0"/>
    <w:rsid w:val="00B65A18"/>
    <w:rsid w:val="00B97D0B"/>
    <w:rsid w:val="00BA037E"/>
    <w:rsid w:val="00BB2D09"/>
    <w:rsid w:val="00BB3F6A"/>
    <w:rsid w:val="00BB5193"/>
    <w:rsid w:val="00BB76C9"/>
    <w:rsid w:val="00BC4590"/>
    <w:rsid w:val="00BC5ACD"/>
    <w:rsid w:val="00BC6648"/>
    <w:rsid w:val="00BC7BEA"/>
    <w:rsid w:val="00BD2FA7"/>
    <w:rsid w:val="00BE7AD6"/>
    <w:rsid w:val="00BF24F7"/>
    <w:rsid w:val="00C105A7"/>
    <w:rsid w:val="00C10D1E"/>
    <w:rsid w:val="00C14310"/>
    <w:rsid w:val="00C17518"/>
    <w:rsid w:val="00C175EA"/>
    <w:rsid w:val="00C51DBD"/>
    <w:rsid w:val="00C549D7"/>
    <w:rsid w:val="00C54F08"/>
    <w:rsid w:val="00C61E21"/>
    <w:rsid w:val="00C76C11"/>
    <w:rsid w:val="00CA0A2E"/>
    <w:rsid w:val="00CB14BD"/>
    <w:rsid w:val="00CC6BA5"/>
    <w:rsid w:val="00CD41AF"/>
    <w:rsid w:val="00CF68EE"/>
    <w:rsid w:val="00D0593F"/>
    <w:rsid w:val="00D16379"/>
    <w:rsid w:val="00D3046D"/>
    <w:rsid w:val="00D36145"/>
    <w:rsid w:val="00D4460E"/>
    <w:rsid w:val="00D5425F"/>
    <w:rsid w:val="00D77B51"/>
    <w:rsid w:val="00D80A76"/>
    <w:rsid w:val="00D9447F"/>
    <w:rsid w:val="00DC4C88"/>
    <w:rsid w:val="00DD3F9C"/>
    <w:rsid w:val="00DD4962"/>
    <w:rsid w:val="00DD5E59"/>
    <w:rsid w:val="00DE2FF9"/>
    <w:rsid w:val="00DF1B5B"/>
    <w:rsid w:val="00DF72FA"/>
    <w:rsid w:val="00E1114A"/>
    <w:rsid w:val="00E12BFE"/>
    <w:rsid w:val="00E24DB8"/>
    <w:rsid w:val="00E27DF3"/>
    <w:rsid w:val="00E4139A"/>
    <w:rsid w:val="00E61768"/>
    <w:rsid w:val="00E63AD9"/>
    <w:rsid w:val="00EA6A8F"/>
    <w:rsid w:val="00EA6D1E"/>
    <w:rsid w:val="00EC2C7A"/>
    <w:rsid w:val="00ED39B8"/>
    <w:rsid w:val="00ED480F"/>
    <w:rsid w:val="00EF7D73"/>
    <w:rsid w:val="00F260E5"/>
    <w:rsid w:val="00F32AF6"/>
    <w:rsid w:val="00F407A3"/>
    <w:rsid w:val="00F44C74"/>
    <w:rsid w:val="00F75249"/>
    <w:rsid w:val="00F81432"/>
    <w:rsid w:val="00F81EDF"/>
    <w:rsid w:val="00FA35E3"/>
    <w:rsid w:val="00FB42BD"/>
    <w:rsid w:val="00FB7ADA"/>
    <w:rsid w:val="00FC4013"/>
    <w:rsid w:val="00FC52D7"/>
    <w:rsid w:val="00FE786F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9CA"/>
  <w15:chartTrackingRefBased/>
  <w15:docId w15:val="{937DBA9A-D1E3-418A-AD68-C08C3ADC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1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0FA4B-9EFA-43E7-ABCA-AA8F7FB5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ailer</dc:creator>
  <cp:keywords/>
  <dc:description/>
  <cp:lastModifiedBy>Alexander G. Ophir</cp:lastModifiedBy>
  <cp:revision>3</cp:revision>
  <dcterms:created xsi:type="dcterms:W3CDTF">2022-06-15T19:36:00Z</dcterms:created>
  <dcterms:modified xsi:type="dcterms:W3CDTF">2022-06-1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e2f3f5-64d4-33fb-b6d5-8d30cc324fbf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